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EBA9F" w14:textId="42B68DA8" w:rsidR="00450A22" w:rsidRDefault="005548C0" w:rsidP="005F7D8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 xml:space="preserve">Supplementary Table </w:t>
      </w:r>
      <w:r w:rsidR="00FC773F">
        <w:rPr>
          <w:rFonts w:ascii="Times New Roman" w:hAnsi="Times New Roman" w:hint="eastAsia"/>
          <w:color w:val="000000"/>
        </w:rPr>
        <w:t>2</w:t>
      </w:r>
      <w:bookmarkStart w:id="0" w:name="_GoBack"/>
      <w:bookmarkEnd w:id="0"/>
      <w:r w:rsidR="00450A22">
        <w:rPr>
          <w:rFonts w:ascii="Times New Roman" w:hAnsi="Times New Roman" w:hint="eastAsia"/>
          <w:color w:val="000000"/>
        </w:rPr>
        <w:t xml:space="preserve">. </w:t>
      </w:r>
      <w:r w:rsidR="00164D37">
        <w:rPr>
          <w:rFonts w:ascii="Times New Roman" w:hAnsi="Times New Roman" w:hint="eastAsia"/>
          <w:color w:val="000000"/>
        </w:rPr>
        <w:t>A</w:t>
      </w:r>
      <w:r w:rsidR="00450A22">
        <w:rPr>
          <w:rFonts w:ascii="Times New Roman" w:hAnsi="Times New Roman" w:hint="eastAsia"/>
          <w:color w:val="000000"/>
        </w:rPr>
        <w:t xml:space="preserve">nalysis </w:t>
      </w:r>
      <w:r w:rsidR="00164D37">
        <w:rPr>
          <w:rFonts w:ascii="Times New Roman" w:hAnsi="Times New Roman" w:hint="eastAsia"/>
          <w:color w:val="000000"/>
        </w:rPr>
        <w:t>of potential</w:t>
      </w:r>
      <w:r w:rsidR="00450A22">
        <w:rPr>
          <w:rFonts w:ascii="Times New Roman" w:hAnsi="Times New Roman" w:hint="eastAsia"/>
          <w:color w:val="000000"/>
        </w:rPr>
        <w:t xml:space="preserve"> risk factors of overall survival</w:t>
      </w:r>
      <w:r w:rsidR="00180602">
        <w:rPr>
          <w:rFonts w:ascii="Times New Roman" w:hAnsi="Times New Roman" w:hint="eastAsia"/>
          <w:color w:val="000000"/>
        </w:rPr>
        <w:t xml:space="preserve"> in metastatic PDAC</w:t>
      </w:r>
      <w:r w:rsidR="00450A22">
        <w:rPr>
          <w:rFonts w:ascii="Times New Roman" w:hAnsi="Times New Roman" w:hint="eastAsia"/>
          <w:color w:val="000000"/>
        </w:rPr>
        <w:t>.</w:t>
      </w:r>
    </w:p>
    <w:tbl>
      <w:tblPr>
        <w:tblStyle w:val="ListTable6Colorful-Accent3"/>
        <w:tblW w:w="0" w:type="auto"/>
        <w:jc w:val="center"/>
        <w:tblLook w:val="04A0" w:firstRow="1" w:lastRow="0" w:firstColumn="1" w:lastColumn="0" w:noHBand="0" w:noVBand="1"/>
      </w:tblPr>
      <w:tblGrid>
        <w:gridCol w:w="3513"/>
        <w:gridCol w:w="2123"/>
      </w:tblGrid>
      <w:tr w:rsidR="00883808" w:rsidRPr="00883808" w14:paraId="53101109" w14:textId="77777777" w:rsidTr="00883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7A68F389" w14:textId="2A6A583E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23" w:type="dxa"/>
            <w:shd w:val="clear" w:color="auto" w:fill="auto"/>
          </w:tcPr>
          <w:p w14:paraId="2753C096" w14:textId="4CC8116C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883808">
              <w:rPr>
                <w:rFonts w:ascii="Times New Roman" w:hAnsi="Times New Roman" w:hint="eastAsia"/>
                <w:b w:val="0"/>
                <w:i/>
                <w:color w:val="000000"/>
                <w:sz w:val="20"/>
                <w:szCs w:val="20"/>
              </w:rPr>
              <w:t>P</w:t>
            </w: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83808" w:rsidRPr="00883808" w14:paraId="3B8D3E50" w14:textId="77777777" w:rsidTr="008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1A4C71F6" w14:textId="27F7EF26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Age, &lt;65 vs &gt;65</w:t>
            </w:r>
          </w:p>
        </w:tc>
        <w:tc>
          <w:tcPr>
            <w:tcW w:w="2123" w:type="dxa"/>
            <w:shd w:val="clear" w:color="auto" w:fill="auto"/>
          </w:tcPr>
          <w:p w14:paraId="01BC9ADA" w14:textId="45DC9E16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0</w:t>
            </w:r>
          </w:p>
        </w:tc>
      </w:tr>
      <w:tr w:rsidR="00883808" w:rsidRPr="00883808" w14:paraId="5023E594" w14:textId="77777777" w:rsidTr="008838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349C67D8" w14:textId="620EE8CF" w:rsidR="00005382" w:rsidRPr="00883808" w:rsidRDefault="00883808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Gender, Male vs F</w:t>
            </w:r>
            <w:r w:rsidR="00005382"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2123" w:type="dxa"/>
            <w:shd w:val="clear" w:color="auto" w:fill="auto"/>
          </w:tcPr>
          <w:p w14:paraId="6F489FB5" w14:textId="3BA98FF4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9</w:t>
            </w:r>
          </w:p>
        </w:tc>
      </w:tr>
      <w:tr w:rsidR="00883808" w:rsidRPr="00883808" w14:paraId="4C1ADD43" w14:textId="77777777" w:rsidTr="008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0C2B3E4D" w14:textId="4DF2CFEA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Smoking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, Yes vs No</w:t>
            </w:r>
          </w:p>
        </w:tc>
        <w:tc>
          <w:tcPr>
            <w:tcW w:w="2123" w:type="dxa"/>
            <w:shd w:val="clear" w:color="auto" w:fill="auto"/>
          </w:tcPr>
          <w:p w14:paraId="7201DA26" w14:textId="730454EF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6</w:t>
            </w:r>
          </w:p>
        </w:tc>
      </w:tr>
      <w:tr w:rsidR="00883808" w:rsidRPr="00883808" w14:paraId="1FED7748" w14:textId="77777777" w:rsidTr="008838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3DA73E1D" w14:textId="2AF216B3" w:rsidR="00005382" w:rsidRPr="00883808" w:rsidRDefault="00883808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Tumor l</w:t>
            </w:r>
            <w:r w:rsidR="00005382"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ocation</w:t>
            </w:r>
            <w:r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, Proximal vs Distal</w:t>
            </w:r>
          </w:p>
        </w:tc>
        <w:tc>
          <w:tcPr>
            <w:tcW w:w="2123" w:type="dxa"/>
            <w:shd w:val="clear" w:color="auto" w:fill="auto"/>
          </w:tcPr>
          <w:p w14:paraId="5406B227" w14:textId="083B581A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78</w:t>
            </w:r>
          </w:p>
        </w:tc>
      </w:tr>
      <w:tr w:rsidR="00883808" w:rsidRPr="00883808" w14:paraId="03D9A186" w14:textId="77777777" w:rsidTr="008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7405DB52" w14:textId="71064468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L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ymph node involvement, Yes vs No</w:t>
            </w:r>
          </w:p>
        </w:tc>
        <w:tc>
          <w:tcPr>
            <w:tcW w:w="2123" w:type="dxa"/>
            <w:shd w:val="clear" w:color="auto" w:fill="auto"/>
          </w:tcPr>
          <w:p w14:paraId="1FBBD4A6" w14:textId="67AF99E9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39</w:t>
            </w:r>
          </w:p>
        </w:tc>
      </w:tr>
      <w:tr w:rsidR="00883808" w:rsidRPr="00883808" w14:paraId="0E9A2CDF" w14:textId="77777777" w:rsidTr="008838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4F165484" w14:textId="187B499D" w:rsidR="00005382" w:rsidRPr="00883808" w:rsidRDefault="00883808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rterial</w:t>
            </w:r>
            <w:r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 xml:space="preserve"> invasion, Yes vs No</w:t>
            </w:r>
          </w:p>
        </w:tc>
        <w:tc>
          <w:tcPr>
            <w:tcW w:w="2123" w:type="dxa"/>
            <w:shd w:val="clear" w:color="auto" w:fill="auto"/>
          </w:tcPr>
          <w:p w14:paraId="26B526B1" w14:textId="56B06FE3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5</w:t>
            </w:r>
          </w:p>
        </w:tc>
      </w:tr>
      <w:tr w:rsidR="00883808" w:rsidRPr="00883808" w14:paraId="12D6EEDC" w14:textId="77777777" w:rsidTr="008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4BB80EF3" w14:textId="4CC3BB04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V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ein invasion, Yes vs No</w:t>
            </w:r>
          </w:p>
        </w:tc>
        <w:tc>
          <w:tcPr>
            <w:tcW w:w="2123" w:type="dxa"/>
            <w:shd w:val="clear" w:color="auto" w:fill="auto"/>
          </w:tcPr>
          <w:p w14:paraId="6F2252FF" w14:textId="49C1350D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8</w:t>
            </w:r>
          </w:p>
        </w:tc>
      </w:tr>
      <w:tr w:rsidR="00883808" w:rsidRPr="00883808" w14:paraId="2207E17F" w14:textId="77777777" w:rsidTr="008838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746BD795" w14:textId="7A5EE381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CA19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-</w:t>
            </w: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9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, &gt;2000 vs &lt;2000</w:t>
            </w:r>
          </w:p>
        </w:tc>
        <w:tc>
          <w:tcPr>
            <w:tcW w:w="2123" w:type="dxa"/>
            <w:shd w:val="clear" w:color="auto" w:fill="auto"/>
          </w:tcPr>
          <w:p w14:paraId="683A5CD2" w14:textId="141D088B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2</w:t>
            </w:r>
          </w:p>
        </w:tc>
      </w:tr>
      <w:tr w:rsidR="00883808" w:rsidRPr="00883808" w14:paraId="4A76B25F" w14:textId="77777777" w:rsidTr="0088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3" w:type="dxa"/>
            <w:shd w:val="clear" w:color="auto" w:fill="auto"/>
          </w:tcPr>
          <w:p w14:paraId="2B52E4CF" w14:textId="21351287" w:rsidR="00005382" w:rsidRPr="00883808" w:rsidRDefault="00005382" w:rsidP="00F70A92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TFx</w:t>
            </w:r>
            <w:r w:rsidR="00883808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>, &gt;0 vs =0</w:t>
            </w:r>
          </w:p>
        </w:tc>
        <w:tc>
          <w:tcPr>
            <w:tcW w:w="2123" w:type="dxa"/>
            <w:shd w:val="clear" w:color="auto" w:fill="auto"/>
          </w:tcPr>
          <w:p w14:paraId="26209166" w14:textId="6090F227" w:rsidR="00005382" w:rsidRPr="00883808" w:rsidRDefault="00005382" w:rsidP="0000538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</w:t>
            </w:r>
            <w:r w:rsidR="00FB552C" w:rsidRPr="008838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</w:tbl>
    <w:p w14:paraId="437414E0" w14:textId="77777777" w:rsidR="00005382" w:rsidRPr="00450A22" w:rsidRDefault="00005382" w:rsidP="00F70A92">
      <w:pPr>
        <w:autoSpaceDE w:val="0"/>
        <w:autoSpaceDN w:val="0"/>
        <w:adjustRightInd w:val="0"/>
        <w:rPr>
          <w:rFonts w:ascii="Times New Roman" w:hAnsi="Times New Roman"/>
          <w:color w:val="000000"/>
        </w:rPr>
      </w:pPr>
    </w:p>
    <w:p w14:paraId="12C49F4A" w14:textId="358F4B56" w:rsidR="009E6E5B" w:rsidRDefault="00F70A92" w:rsidP="00D7787E">
      <w:pPr>
        <w:autoSpaceDE w:val="0"/>
        <w:autoSpaceDN w:val="0"/>
        <w:adjustRightInd w:val="0"/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305B423E" w14:textId="3304397D" w:rsidR="009E6E5B" w:rsidRPr="00F70A92" w:rsidRDefault="009E6E5B" w:rsidP="00D7787E">
      <w:pPr>
        <w:autoSpaceDE w:val="0"/>
        <w:autoSpaceDN w:val="0"/>
        <w:adjustRightInd w:val="0"/>
        <w:spacing w:line="276" w:lineRule="auto"/>
        <w:rPr>
          <w:rFonts w:ascii="Times New Roman" w:hAnsi="Times New Roman"/>
        </w:rPr>
      </w:pPr>
    </w:p>
    <w:sectPr w:rsidR="009E6E5B" w:rsidRPr="00F70A92" w:rsidSect="000A723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0ftfvvp0wpjex2appxst7v2pvfe9e5e00&quot;&gt;cfDNA WG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E143DA"/>
    <w:rsid w:val="000023A5"/>
    <w:rsid w:val="00005382"/>
    <w:rsid w:val="000108C7"/>
    <w:rsid w:val="000110DD"/>
    <w:rsid w:val="00012010"/>
    <w:rsid w:val="0001382D"/>
    <w:rsid w:val="000224CD"/>
    <w:rsid w:val="000229F0"/>
    <w:rsid w:val="00027B47"/>
    <w:rsid w:val="0003046B"/>
    <w:rsid w:val="000336B5"/>
    <w:rsid w:val="0003457A"/>
    <w:rsid w:val="00034ACD"/>
    <w:rsid w:val="00035AD5"/>
    <w:rsid w:val="00040E99"/>
    <w:rsid w:val="000427CD"/>
    <w:rsid w:val="00045E61"/>
    <w:rsid w:val="00045F0F"/>
    <w:rsid w:val="000532E7"/>
    <w:rsid w:val="00054DA4"/>
    <w:rsid w:val="00055A6F"/>
    <w:rsid w:val="00060ADD"/>
    <w:rsid w:val="000623F7"/>
    <w:rsid w:val="000624D4"/>
    <w:rsid w:val="000639A4"/>
    <w:rsid w:val="00065E60"/>
    <w:rsid w:val="00066CA0"/>
    <w:rsid w:val="00080804"/>
    <w:rsid w:val="0008554F"/>
    <w:rsid w:val="00087A14"/>
    <w:rsid w:val="000919A5"/>
    <w:rsid w:val="00094C76"/>
    <w:rsid w:val="00096AFA"/>
    <w:rsid w:val="00097C00"/>
    <w:rsid w:val="000A4BBA"/>
    <w:rsid w:val="000A7235"/>
    <w:rsid w:val="000A7FCF"/>
    <w:rsid w:val="000B386E"/>
    <w:rsid w:val="000B4774"/>
    <w:rsid w:val="000B4CBB"/>
    <w:rsid w:val="000B64E5"/>
    <w:rsid w:val="000B6A40"/>
    <w:rsid w:val="000C0EFD"/>
    <w:rsid w:val="000C24F4"/>
    <w:rsid w:val="000C2FAC"/>
    <w:rsid w:val="000C3315"/>
    <w:rsid w:val="000C3FBD"/>
    <w:rsid w:val="000D28AC"/>
    <w:rsid w:val="000D3B60"/>
    <w:rsid w:val="000D401E"/>
    <w:rsid w:val="000D79A1"/>
    <w:rsid w:val="000D7DB6"/>
    <w:rsid w:val="000E1266"/>
    <w:rsid w:val="000E4EF8"/>
    <w:rsid w:val="000E61B3"/>
    <w:rsid w:val="000E73AC"/>
    <w:rsid w:val="000E77C3"/>
    <w:rsid w:val="000F12D1"/>
    <w:rsid w:val="000F1C1C"/>
    <w:rsid w:val="000F210B"/>
    <w:rsid w:val="001003CF"/>
    <w:rsid w:val="001005A0"/>
    <w:rsid w:val="00101CA7"/>
    <w:rsid w:val="001114BB"/>
    <w:rsid w:val="001133A6"/>
    <w:rsid w:val="00113A7D"/>
    <w:rsid w:val="00113C54"/>
    <w:rsid w:val="00117E59"/>
    <w:rsid w:val="001235CE"/>
    <w:rsid w:val="0012381E"/>
    <w:rsid w:val="00123B85"/>
    <w:rsid w:val="00126B91"/>
    <w:rsid w:val="00127313"/>
    <w:rsid w:val="00135C9C"/>
    <w:rsid w:val="00136A49"/>
    <w:rsid w:val="00141FDC"/>
    <w:rsid w:val="00144854"/>
    <w:rsid w:val="00150300"/>
    <w:rsid w:val="0015102D"/>
    <w:rsid w:val="00151B89"/>
    <w:rsid w:val="00152705"/>
    <w:rsid w:val="00155EB6"/>
    <w:rsid w:val="00160174"/>
    <w:rsid w:val="00164354"/>
    <w:rsid w:val="00164D37"/>
    <w:rsid w:val="00165800"/>
    <w:rsid w:val="00165D90"/>
    <w:rsid w:val="00170E7C"/>
    <w:rsid w:val="00175324"/>
    <w:rsid w:val="00175C08"/>
    <w:rsid w:val="00180602"/>
    <w:rsid w:val="00182265"/>
    <w:rsid w:val="001839F9"/>
    <w:rsid w:val="001856F5"/>
    <w:rsid w:val="0018657E"/>
    <w:rsid w:val="0018762B"/>
    <w:rsid w:val="00191A85"/>
    <w:rsid w:val="00194C62"/>
    <w:rsid w:val="001968C8"/>
    <w:rsid w:val="00196D22"/>
    <w:rsid w:val="001A3137"/>
    <w:rsid w:val="001A3E4A"/>
    <w:rsid w:val="001A4BEE"/>
    <w:rsid w:val="001A63DD"/>
    <w:rsid w:val="001A6898"/>
    <w:rsid w:val="001A6FBF"/>
    <w:rsid w:val="001A7A27"/>
    <w:rsid w:val="001B0337"/>
    <w:rsid w:val="001B12AF"/>
    <w:rsid w:val="001B31A5"/>
    <w:rsid w:val="001B3609"/>
    <w:rsid w:val="001B6940"/>
    <w:rsid w:val="001B69AF"/>
    <w:rsid w:val="001C15E0"/>
    <w:rsid w:val="001C22E9"/>
    <w:rsid w:val="001C3D83"/>
    <w:rsid w:val="001C50AB"/>
    <w:rsid w:val="001C65D4"/>
    <w:rsid w:val="001C7B3C"/>
    <w:rsid w:val="001D0E71"/>
    <w:rsid w:val="001D25E5"/>
    <w:rsid w:val="001D532D"/>
    <w:rsid w:val="001D763A"/>
    <w:rsid w:val="001E0D54"/>
    <w:rsid w:val="001E68CF"/>
    <w:rsid w:val="001E7773"/>
    <w:rsid w:val="001E7ED0"/>
    <w:rsid w:val="001F3E68"/>
    <w:rsid w:val="001F6490"/>
    <w:rsid w:val="001F6A33"/>
    <w:rsid w:val="001F71EB"/>
    <w:rsid w:val="00201657"/>
    <w:rsid w:val="002034CC"/>
    <w:rsid w:val="002048BE"/>
    <w:rsid w:val="00204DDB"/>
    <w:rsid w:val="00204EC3"/>
    <w:rsid w:val="00205376"/>
    <w:rsid w:val="002055B4"/>
    <w:rsid w:val="00207E90"/>
    <w:rsid w:val="00212F0C"/>
    <w:rsid w:val="00213C6C"/>
    <w:rsid w:val="002165B8"/>
    <w:rsid w:val="00223B92"/>
    <w:rsid w:val="002270B5"/>
    <w:rsid w:val="00230DEC"/>
    <w:rsid w:val="0023712F"/>
    <w:rsid w:val="002424E3"/>
    <w:rsid w:val="00242F06"/>
    <w:rsid w:val="00243F09"/>
    <w:rsid w:val="002441A7"/>
    <w:rsid w:val="00247F29"/>
    <w:rsid w:val="00252783"/>
    <w:rsid w:val="00255BB3"/>
    <w:rsid w:val="002568AD"/>
    <w:rsid w:val="00257295"/>
    <w:rsid w:val="002575E2"/>
    <w:rsid w:val="0026140C"/>
    <w:rsid w:val="00261937"/>
    <w:rsid w:val="00265933"/>
    <w:rsid w:val="00271660"/>
    <w:rsid w:val="00273F4C"/>
    <w:rsid w:val="00276272"/>
    <w:rsid w:val="00277DAC"/>
    <w:rsid w:val="0028031F"/>
    <w:rsid w:val="00281EC8"/>
    <w:rsid w:val="00292758"/>
    <w:rsid w:val="0029392C"/>
    <w:rsid w:val="00294B25"/>
    <w:rsid w:val="00297A60"/>
    <w:rsid w:val="00297FB1"/>
    <w:rsid w:val="002A0F18"/>
    <w:rsid w:val="002A61AC"/>
    <w:rsid w:val="002A6A68"/>
    <w:rsid w:val="002B094E"/>
    <w:rsid w:val="002B0A2C"/>
    <w:rsid w:val="002B7C9A"/>
    <w:rsid w:val="002C0D1B"/>
    <w:rsid w:val="002C5C57"/>
    <w:rsid w:val="002D0738"/>
    <w:rsid w:val="002D18E4"/>
    <w:rsid w:val="002E4163"/>
    <w:rsid w:val="002E45DE"/>
    <w:rsid w:val="002E58AD"/>
    <w:rsid w:val="002E5D28"/>
    <w:rsid w:val="002F096A"/>
    <w:rsid w:val="002F4233"/>
    <w:rsid w:val="002F61DF"/>
    <w:rsid w:val="002F6577"/>
    <w:rsid w:val="002F6B9B"/>
    <w:rsid w:val="002F6EB2"/>
    <w:rsid w:val="00301CF6"/>
    <w:rsid w:val="00301DD3"/>
    <w:rsid w:val="00301EB9"/>
    <w:rsid w:val="003028BD"/>
    <w:rsid w:val="0030370F"/>
    <w:rsid w:val="00303B07"/>
    <w:rsid w:val="003043F2"/>
    <w:rsid w:val="003073BA"/>
    <w:rsid w:val="00311088"/>
    <w:rsid w:val="00311951"/>
    <w:rsid w:val="0031373A"/>
    <w:rsid w:val="00315CD9"/>
    <w:rsid w:val="003204AD"/>
    <w:rsid w:val="00321ED0"/>
    <w:rsid w:val="00322B6D"/>
    <w:rsid w:val="00324D0D"/>
    <w:rsid w:val="00326613"/>
    <w:rsid w:val="00331E4F"/>
    <w:rsid w:val="003327E1"/>
    <w:rsid w:val="00332BA4"/>
    <w:rsid w:val="003341A8"/>
    <w:rsid w:val="003357DF"/>
    <w:rsid w:val="00341CF3"/>
    <w:rsid w:val="0034231B"/>
    <w:rsid w:val="00350E35"/>
    <w:rsid w:val="003529C8"/>
    <w:rsid w:val="00354D6F"/>
    <w:rsid w:val="0036225A"/>
    <w:rsid w:val="00363037"/>
    <w:rsid w:val="00363CFF"/>
    <w:rsid w:val="00364964"/>
    <w:rsid w:val="00366143"/>
    <w:rsid w:val="0036617D"/>
    <w:rsid w:val="0037137A"/>
    <w:rsid w:val="003714E7"/>
    <w:rsid w:val="003721E2"/>
    <w:rsid w:val="003735B4"/>
    <w:rsid w:val="00375749"/>
    <w:rsid w:val="00375831"/>
    <w:rsid w:val="003758A8"/>
    <w:rsid w:val="00380407"/>
    <w:rsid w:val="00380D96"/>
    <w:rsid w:val="00381739"/>
    <w:rsid w:val="00383C07"/>
    <w:rsid w:val="00383C59"/>
    <w:rsid w:val="00385654"/>
    <w:rsid w:val="003874E5"/>
    <w:rsid w:val="00394F6E"/>
    <w:rsid w:val="0039657F"/>
    <w:rsid w:val="00396B52"/>
    <w:rsid w:val="00397CDA"/>
    <w:rsid w:val="003A05A9"/>
    <w:rsid w:val="003A0640"/>
    <w:rsid w:val="003A50F5"/>
    <w:rsid w:val="003A7318"/>
    <w:rsid w:val="003B4DFD"/>
    <w:rsid w:val="003C0535"/>
    <w:rsid w:val="003C2089"/>
    <w:rsid w:val="003C24D5"/>
    <w:rsid w:val="003C41CF"/>
    <w:rsid w:val="003C5C1F"/>
    <w:rsid w:val="003C6045"/>
    <w:rsid w:val="003C792D"/>
    <w:rsid w:val="003C7DC3"/>
    <w:rsid w:val="003D05C4"/>
    <w:rsid w:val="003D7E0D"/>
    <w:rsid w:val="003E3760"/>
    <w:rsid w:val="003E4F84"/>
    <w:rsid w:val="003F0D6A"/>
    <w:rsid w:val="003F20AA"/>
    <w:rsid w:val="003F5D5C"/>
    <w:rsid w:val="004001AE"/>
    <w:rsid w:val="00400400"/>
    <w:rsid w:val="0040175C"/>
    <w:rsid w:val="00404048"/>
    <w:rsid w:val="00404DDA"/>
    <w:rsid w:val="0040790A"/>
    <w:rsid w:val="0041023E"/>
    <w:rsid w:val="00415076"/>
    <w:rsid w:val="00417699"/>
    <w:rsid w:val="004178CC"/>
    <w:rsid w:val="004202D0"/>
    <w:rsid w:val="00423B72"/>
    <w:rsid w:val="00424EB1"/>
    <w:rsid w:val="00425571"/>
    <w:rsid w:val="00426860"/>
    <w:rsid w:val="00434ACE"/>
    <w:rsid w:val="004377DC"/>
    <w:rsid w:val="00437B37"/>
    <w:rsid w:val="00440FAC"/>
    <w:rsid w:val="00441D4C"/>
    <w:rsid w:val="00444A57"/>
    <w:rsid w:val="00445A9E"/>
    <w:rsid w:val="00450A22"/>
    <w:rsid w:val="0045290E"/>
    <w:rsid w:val="00455E94"/>
    <w:rsid w:val="004571DF"/>
    <w:rsid w:val="00461A98"/>
    <w:rsid w:val="00461BE2"/>
    <w:rsid w:val="00462DBD"/>
    <w:rsid w:val="00464325"/>
    <w:rsid w:val="004643AA"/>
    <w:rsid w:val="00464554"/>
    <w:rsid w:val="00465424"/>
    <w:rsid w:val="00472065"/>
    <w:rsid w:val="004733E1"/>
    <w:rsid w:val="004741EE"/>
    <w:rsid w:val="00482C49"/>
    <w:rsid w:val="004830E9"/>
    <w:rsid w:val="00483C5A"/>
    <w:rsid w:val="00485A90"/>
    <w:rsid w:val="004863C9"/>
    <w:rsid w:val="00493EF1"/>
    <w:rsid w:val="0049487B"/>
    <w:rsid w:val="00494FD0"/>
    <w:rsid w:val="00496C73"/>
    <w:rsid w:val="004A214D"/>
    <w:rsid w:val="004A262C"/>
    <w:rsid w:val="004A369A"/>
    <w:rsid w:val="004A7AA4"/>
    <w:rsid w:val="004B18A2"/>
    <w:rsid w:val="004B1CD3"/>
    <w:rsid w:val="004B4F45"/>
    <w:rsid w:val="004B6A5A"/>
    <w:rsid w:val="004C14AD"/>
    <w:rsid w:val="004C203E"/>
    <w:rsid w:val="004C2CA2"/>
    <w:rsid w:val="004C3965"/>
    <w:rsid w:val="004C3997"/>
    <w:rsid w:val="004C41D4"/>
    <w:rsid w:val="004D0C13"/>
    <w:rsid w:val="004D0E62"/>
    <w:rsid w:val="004D12F7"/>
    <w:rsid w:val="004D22D0"/>
    <w:rsid w:val="004D762D"/>
    <w:rsid w:val="004E34E5"/>
    <w:rsid w:val="004E44AF"/>
    <w:rsid w:val="004E6444"/>
    <w:rsid w:val="004E6F2E"/>
    <w:rsid w:val="004E7B25"/>
    <w:rsid w:val="004F0934"/>
    <w:rsid w:val="004F0E91"/>
    <w:rsid w:val="004F7C51"/>
    <w:rsid w:val="0050284D"/>
    <w:rsid w:val="00503223"/>
    <w:rsid w:val="00505F46"/>
    <w:rsid w:val="0050740D"/>
    <w:rsid w:val="00510CDD"/>
    <w:rsid w:val="00513318"/>
    <w:rsid w:val="00514439"/>
    <w:rsid w:val="00515E0C"/>
    <w:rsid w:val="005202BF"/>
    <w:rsid w:val="00520E3A"/>
    <w:rsid w:val="00520ECA"/>
    <w:rsid w:val="00521253"/>
    <w:rsid w:val="00522A59"/>
    <w:rsid w:val="00522EFE"/>
    <w:rsid w:val="00523257"/>
    <w:rsid w:val="005233B7"/>
    <w:rsid w:val="00525D1A"/>
    <w:rsid w:val="00531004"/>
    <w:rsid w:val="0053384A"/>
    <w:rsid w:val="00535A69"/>
    <w:rsid w:val="005379A5"/>
    <w:rsid w:val="00540DA4"/>
    <w:rsid w:val="0054171A"/>
    <w:rsid w:val="00543827"/>
    <w:rsid w:val="00545DF9"/>
    <w:rsid w:val="00551B38"/>
    <w:rsid w:val="00551D43"/>
    <w:rsid w:val="00552454"/>
    <w:rsid w:val="00552DFF"/>
    <w:rsid w:val="00553E05"/>
    <w:rsid w:val="005548C0"/>
    <w:rsid w:val="00555256"/>
    <w:rsid w:val="0055641D"/>
    <w:rsid w:val="00561D16"/>
    <w:rsid w:val="00562F4B"/>
    <w:rsid w:val="00565E68"/>
    <w:rsid w:val="0056690B"/>
    <w:rsid w:val="00567C44"/>
    <w:rsid w:val="00571390"/>
    <w:rsid w:val="00571D0E"/>
    <w:rsid w:val="00573F5A"/>
    <w:rsid w:val="0057475D"/>
    <w:rsid w:val="005758CF"/>
    <w:rsid w:val="00576A1D"/>
    <w:rsid w:val="00576DF2"/>
    <w:rsid w:val="005809E9"/>
    <w:rsid w:val="005853A1"/>
    <w:rsid w:val="00593218"/>
    <w:rsid w:val="005A2321"/>
    <w:rsid w:val="005A3AB6"/>
    <w:rsid w:val="005A497F"/>
    <w:rsid w:val="005A6A6C"/>
    <w:rsid w:val="005A6DA2"/>
    <w:rsid w:val="005A719B"/>
    <w:rsid w:val="005A7769"/>
    <w:rsid w:val="005B7CDF"/>
    <w:rsid w:val="005C0503"/>
    <w:rsid w:val="005C0F6A"/>
    <w:rsid w:val="005C2AFB"/>
    <w:rsid w:val="005C36C6"/>
    <w:rsid w:val="005C58CE"/>
    <w:rsid w:val="005C7946"/>
    <w:rsid w:val="005D0481"/>
    <w:rsid w:val="005D12AB"/>
    <w:rsid w:val="005D4149"/>
    <w:rsid w:val="005D58F9"/>
    <w:rsid w:val="005E1695"/>
    <w:rsid w:val="005E23A9"/>
    <w:rsid w:val="005E4798"/>
    <w:rsid w:val="005E47A2"/>
    <w:rsid w:val="005E694E"/>
    <w:rsid w:val="005F0982"/>
    <w:rsid w:val="005F1DD4"/>
    <w:rsid w:val="005F202B"/>
    <w:rsid w:val="005F3649"/>
    <w:rsid w:val="005F5459"/>
    <w:rsid w:val="005F7507"/>
    <w:rsid w:val="005F7D81"/>
    <w:rsid w:val="00607A80"/>
    <w:rsid w:val="00610E9C"/>
    <w:rsid w:val="00612FB3"/>
    <w:rsid w:val="00614766"/>
    <w:rsid w:val="00614C9D"/>
    <w:rsid w:val="00614E68"/>
    <w:rsid w:val="00615845"/>
    <w:rsid w:val="006174FD"/>
    <w:rsid w:val="00617ECF"/>
    <w:rsid w:val="00622502"/>
    <w:rsid w:val="00624A81"/>
    <w:rsid w:val="00625E95"/>
    <w:rsid w:val="006268C8"/>
    <w:rsid w:val="00626CBB"/>
    <w:rsid w:val="00626EB5"/>
    <w:rsid w:val="00627255"/>
    <w:rsid w:val="0063238C"/>
    <w:rsid w:val="006409B9"/>
    <w:rsid w:val="00647467"/>
    <w:rsid w:val="00650749"/>
    <w:rsid w:val="006522B2"/>
    <w:rsid w:val="00652C10"/>
    <w:rsid w:val="00655B94"/>
    <w:rsid w:val="00656953"/>
    <w:rsid w:val="00657A6E"/>
    <w:rsid w:val="00657E36"/>
    <w:rsid w:val="006603EC"/>
    <w:rsid w:val="00662729"/>
    <w:rsid w:val="00662F21"/>
    <w:rsid w:val="00665868"/>
    <w:rsid w:val="00666E6B"/>
    <w:rsid w:val="006672EA"/>
    <w:rsid w:val="00670E9F"/>
    <w:rsid w:val="00673362"/>
    <w:rsid w:val="006739FF"/>
    <w:rsid w:val="006775D6"/>
    <w:rsid w:val="00682E6D"/>
    <w:rsid w:val="00683FAE"/>
    <w:rsid w:val="006921AE"/>
    <w:rsid w:val="00692472"/>
    <w:rsid w:val="00696FA3"/>
    <w:rsid w:val="006A03EA"/>
    <w:rsid w:val="006A1C94"/>
    <w:rsid w:val="006A36D1"/>
    <w:rsid w:val="006A4000"/>
    <w:rsid w:val="006A4141"/>
    <w:rsid w:val="006A4B9B"/>
    <w:rsid w:val="006A57A7"/>
    <w:rsid w:val="006B0231"/>
    <w:rsid w:val="006B120E"/>
    <w:rsid w:val="006B3117"/>
    <w:rsid w:val="006B73AF"/>
    <w:rsid w:val="006B7921"/>
    <w:rsid w:val="006B7A57"/>
    <w:rsid w:val="006C07EB"/>
    <w:rsid w:val="006C19AE"/>
    <w:rsid w:val="006C24ED"/>
    <w:rsid w:val="006C304E"/>
    <w:rsid w:val="006C4308"/>
    <w:rsid w:val="006D1740"/>
    <w:rsid w:val="006D4CCA"/>
    <w:rsid w:val="006E03A6"/>
    <w:rsid w:val="006E0A66"/>
    <w:rsid w:val="006E307D"/>
    <w:rsid w:val="006E3288"/>
    <w:rsid w:val="006E6B38"/>
    <w:rsid w:val="006E7DC9"/>
    <w:rsid w:val="006F026B"/>
    <w:rsid w:val="006F34E2"/>
    <w:rsid w:val="00700818"/>
    <w:rsid w:val="00703478"/>
    <w:rsid w:val="0070503A"/>
    <w:rsid w:val="00707E5B"/>
    <w:rsid w:val="007121D3"/>
    <w:rsid w:val="00717529"/>
    <w:rsid w:val="00722B2E"/>
    <w:rsid w:val="00726617"/>
    <w:rsid w:val="00726EC8"/>
    <w:rsid w:val="00736B44"/>
    <w:rsid w:val="0074279F"/>
    <w:rsid w:val="0075284F"/>
    <w:rsid w:val="00754DEC"/>
    <w:rsid w:val="007552C0"/>
    <w:rsid w:val="00766EE8"/>
    <w:rsid w:val="00773716"/>
    <w:rsid w:val="00773E9F"/>
    <w:rsid w:val="0077433A"/>
    <w:rsid w:val="00776B8A"/>
    <w:rsid w:val="00777066"/>
    <w:rsid w:val="007815E3"/>
    <w:rsid w:val="0078205A"/>
    <w:rsid w:val="00782A9B"/>
    <w:rsid w:val="00782B68"/>
    <w:rsid w:val="00782F3D"/>
    <w:rsid w:val="00784AA0"/>
    <w:rsid w:val="00792DCC"/>
    <w:rsid w:val="0079331D"/>
    <w:rsid w:val="0079704E"/>
    <w:rsid w:val="007A1715"/>
    <w:rsid w:val="007A19D0"/>
    <w:rsid w:val="007A3094"/>
    <w:rsid w:val="007A4137"/>
    <w:rsid w:val="007A4A65"/>
    <w:rsid w:val="007A59CD"/>
    <w:rsid w:val="007A5FD7"/>
    <w:rsid w:val="007A6E4A"/>
    <w:rsid w:val="007A7522"/>
    <w:rsid w:val="007B61E3"/>
    <w:rsid w:val="007C0EB5"/>
    <w:rsid w:val="007C11E3"/>
    <w:rsid w:val="007C1BC6"/>
    <w:rsid w:val="007C27A4"/>
    <w:rsid w:val="007C51B3"/>
    <w:rsid w:val="007C70EB"/>
    <w:rsid w:val="007C71D6"/>
    <w:rsid w:val="007D3CE3"/>
    <w:rsid w:val="007D6146"/>
    <w:rsid w:val="007E1F42"/>
    <w:rsid w:val="007E268C"/>
    <w:rsid w:val="007E6BF1"/>
    <w:rsid w:val="007F27F7"/>
    <w:rsid w:val="007F2A68"/>
    <w:rsid w:val="007F6ED2"/>
    <w:rsid w:val="00802074"/>
    <w:rsid w:val="00806382"/>
    <w:rsid w:val="00806BC9"/>
    <w:rsid w:val="00815E8E"/>
    <w:rsid w:val="0081615F"/>
    <w:rsid w:val="008202A6"/>
    <w:rsid w:val="0082063B"/>
    <w:rsid w:val="0082087A"/>
    <w:rsid w:val="008209CF"/>
    <w:rsid w:val="00821902"/>
    <w:rsid w:val="00821B36"/>
    <w:rsid w:val="0082776A"/>
    <w:rsid w:val="00830690"/>
    <w:rsid w:val="0083215F"/>
    <w:rsid w:val="008327C1"/>
    <w:rsid w:val="00836B17"/>
    <w:rsid w:val="00837ACE"/>
    <w:rsid w:val="008421CE"/>
    <w:rsid w:val="0085082E"/>
    <w:rsid w:val="00851F13"/>
    <w:rsid w:val="00853CDC"/>
    <w:rsid w:val="00855D0C"/>
    <w:rsid w:val="008564DC"/>
    <w:rsid w:val="00860FA5"/>
    <w:rsid w:val="00862E68"/>
    <w:rsid w:val="008646A0"/>
    <w:rsid w:val="00866160"/>
    <w:rsid w:val="008734B4"/>
    <w:rsid w:val="00875756"/>
    <w:rsid w:val="00883808"/>
    <w:rsid w:val="00883C97"/>
    <w:rsid w:val="008859FE"/>
    <w:rsid w:val="00886F65"/>
    <w:rsid w:val="0089199E"/>
    <w:rsid w:val="0089218A"/>
    <w:rsid w:val="008A046F"/>
    <w:rsid w:val="008A1917"/>
    <w:rsid w:val="008A263B"/>
    <w:rsid w:val="008A3057"/>
    <w:rsid w:val="008A67D5"/>
    <w:rsid w:val="008A6A26"/>
    <w:rsid w:val="008A77CA"/>
    <w:rsid w:val="008B0CCA"/>
    <w:rsid w:val="008B7FF3"/>
    <w:rsid w:val="008C6C11"/>
    <w:rsid w:val="008C6CE0"/>
    <w:rsid w:val="008D02A3"/>
    <w:rsid w:val="008D4847"/>
    <w:rsid w:val="008D54A8"/>
    <w:rsid w:val="008D6483"/>
    <w:rsid w:val="008D658D"/>
    <w:rsid w:val="008D6ADA"/>
    <w:rsid w:val="008E18A1"/>
    <w:rsid w:val="008E3AF3"/>
    <w:rsid w:val="008E5899"/>
    <w:rsid w:val="008E72F6"/>
    <w:rsid w:val="008E79FF"/>
    <w:rsid w:val="008F36C7"/>
    <w:rsid w:val="008F4932"/>
    <w:rsid w:val="008F5445"/>
    <w:rsid w:val="009015EB"/>
    <w:rsid w:val="00907A4D"/>
    <w:rsid w:val="00910114"/>
    <w:rsid w:val="00911049"/>
    <w:rsid w:val="00911C97"/>
    <w:rsid w:val="00914953"/>
    <w:rsid w:val="00914C58"/>
    <w:rsid w:val="00914DC2"/>
    <w:rsid w:val="00915BDA"/>
    <w:rsid w:val="00915F6C"/>
    <w:rsid w:val="00916110"/>
    <w:rsid w:val="00923978"/>
    <w:rsid w:val="00926896"/>
    <w:rsid w:val="00926E50"/>
    <w:rsid w:val="00930A82"/>
    <w:rsid w:val="009319D8"/>
    <w:rsid w:val="00935DA7"/>
    <w:rsid w:val="00937BE8"/>
    <w:rsid w:val="00942DB4"/>
    <w:rsid w:val="0094343F"/>
    <w:rsid w:val="00950D30"/>
    <w:rsid w:val="00952BD4"/>
    <w:rsid w:val="0095328D"/>
    <w:rsid w:val="0095369E"/>
    <w:rsid w:val="0095465C"/>
    <w:rsid w:val="00954C96"/>
    <w:rsid w:val="00955835"/>
    <w:rsid w:val="00960A68"/>
    <w:rsid w:val="00962AE1"/>
    <w:rsid w:val="00965C05"/>
    <w:rsid w:val="0096634A"/>
    <w:rsid w:val="009668A6"/>
    <w:rsid w:val="00972310"/>
    <w:rsid w:val="00973C5E"/>
    <w:rsid w:val="00982E05"/>
    <w:rsid w:val="009853C9"/>
    <w:rsid w:val="00985712"/>
    <w:rsid w:val="0098599C"/>
    <w:rsid w:val="009916DA"/>
    <w:rsid w:val="00992F7B"/>
    <w:rsid w:val="00993F72"/>
    <w:rsid w:val="0099466A"/>
    <w:rsid w:val="0099532F"/>
    <w:rsid w:val="00995A9E"/>
    <w:rsid w:val="009A0756"/>
    <w:rsid w:val="009A2658"/>
    <w:rsid w:val="009A2E5C"/>
    <w:rsid w:val="009A4D1F"/>
    <w:rsid w:val="009A7D6E"/>
    <w:rsid w:val="009B0C11"/>
    <w:rsid w:val="009B5258"/>
    <w:rsid w:val="009B5E0A"/>
    <w:rsid w:val="009C2B4F"/>
    <w:rsid w:val="009C3995"/>
    <w:rsid w:val="009C6EB2"/>
    <w:rsid w:val="009D0057"/>
    <w:rsid w:val="009D375C"/>
    <w:rsid w:val="009D556A"/>
    <w:rsid w:val="009D55A0"/>
    <w:rsid w:val="009D6C13"/>
    <w:rsid w:val="009E0658"/>
    <w:rsid w:val="009E3BF3"/>
    <w:rsid w:val="009E624C"/>
    <w:rsid w:val="009E6E5B"/>
    <w:rsid w:val="009F06C3"/>
    <w:rsid w:val="009F3B2B"/>
    <w:rsid w:val="009F4ECE"/>
    <w:rsid w:val="009F6043"/>
    <w:rsid w:val="009F7986"/>
    <w:rsid w:val="00A0488E"/>
    <w:rsid w:val="00A04BE7"/>
    <w:rsid w:val="00A1257D"/>
    <w:rsid w:val="00A1470E"/>
    <w:rsid w:val="00A163F0"/>
    <w:rsid w:val="00A219A0"/>
    <w:rsid w:val="00A228E8"/>
    <w:rsid w:val="00A24D49"/>
    <w:rsid w:val="00A257D3"/>
    <w:rsid w:val="00A2587A"/>
    <w:rsid w:val="00A25F8E"/>
    <w:rsid w:val="00A26432"/>
    <w:rsid w:val="00A32C13"/>
    <w:rsid w:val="00A364D0"/>
    <w:rsid w:val="00A43CEF"/>
    <w:rsid w:val="00A44EA5"/>
    <w:rsid w:val="00A50CAF"/>
    <w:rsid w:val="00A516AA"/>
    <w:rsid w:val="00A51979"/>
    <w:rsid w:val="00A51C09"/>
    <w:rsid w:val="00A51CAF"/>
    <w:rsid w:val="00A538B4"/>
    <w:rsid w:val="00A54A64"/>
    <w:rsid w:val="00A5613B"/>
    <w:rsid w:val="00A562C4"/>
    <w:rsid w:val="00A628A6"/>
    <w:rsid w:val="00A64393"/>
    <w:rsid w:val="00A65EDB"/>
    <w:rsid w:val="00A719EE"/>
    <w:rsid w:val="00A7246A"/>
    <w:rsid w:val="00A83D75"/>
    <w:rsid w:val="00A873CF"/>
    <w:rsid w:val="00A90792"/>
    <w:rsid w:val="00A92F2D"/>
    <w:rsid w:val="00A933EA"/>
    <w:rsid w:val="00AA199C"/>
    <w:rsid w:val="00AA302D"/>
    <w:rsid w:val="00AA5377"/>
    <w:rsid w:val="00AB1005"/>
    <w:rsid w:val="00AB14AF"/>
    <w:rsid w:val="00AB40AE"/>
    <w:rsid w:val="00AB6AEE"/>
    <w:rsid w:val="00AC051E"/>
    <w:rsid w:val="00AC4B9D"/>
    <w:rsid w:val="00AD0E23"/>
    <w:rsid w:val="00AD3CFC"/>
    <w:rsid w:val="00AE0A79"/>
    <w:rsid w:val="00AE1AB9"/>
    <w:rsid w:val="00AE3998"/>
    <w:rsid w:val="00AF027A"/>
    <w:rsid w:val="00AF2F1D"/>
    <w:rsid w:val="00AF4E2D"/>
    <w:rsid w:val="00AF5A03"/>
    <w:rsid w:val="00AF5C33"/>
    <w:rsid w:val="00AF708D"/>
    <w:rsid w:val="00AF7A67"/>
    <w:rsid w:val="00B05CBC"/>
    <w:rsid w:val="00B12B12"/>
    <w:rsid w:val="00B1473C"/>
    <w:rsid w:val="00B20EF4"/>
    <w:rsid w:val="00B20F28"/>
    <w:rsid w:val="00B21144"/>
    <w:rsid w:val="00B223C9"/>
    <w:rsid w:val="00B22A5B"/>
    <w:rsid w:val="00B24B3D"/>
    <w:rsid w:val="00B31F74"/>
    <w:rsid w:val="00B348EB"/>
    <w:rsid w:val="00B34D1B"/>
    <w:rsid w:val="00B35B4D"/>
    <w:rsid w:val="00B36E7D"/>
    <w:rsid w:val="00B3758B"/>
    <w:rsid w:val="00B4137F"/>
    <w:rsid w:val="00B41B57"/>
    <w:rsid w:val="00B44FC7"/>
    <w:rsid w:val="00B4561E"/>
    <w:rsid w:val="00B45C46"/>
    <w:rsid w:val="00B46C00"/>
    <w:rsid w:val="00B47365"/>
    <w:rsid w:val="00B510ED"/>
    <w:rsid w:val="00B53867"/>
    <w:rsid w:val="00B55C2F"/>
    <w:rsid w:val="00B56B11"/>
    <w:rsid w:val="00B608DD"/>
    <w:rsid w:val="00B61387"/>
    <w:rsid w:val="00B6449D"/>
    <w:rsid w:val="00B653A5"/>
    <w:rsid w:val="00B67624"/>
    <w:rsid w:val="00B7107C"/>
    <w:rsid w:val="00B75F52"/>
    <w:rsid w:val="00B7675E"/>
    <w:rsid w:val="00B769EC"/>
    <w:rsid w:val="00B8113F"/>
    <w:rsid w:val="00B82285"/>
    <w:rsid w:val="00B8498E"/>
    <w:rsid w:val="00B85245"/>
    <w:rsid w:val="00B928DF"/>
    <w:rsid w:val="00B929A6"/>
    <w:rsid w:val="00B952AD"/>
    <w:rsid w:val="00B9656B"/>
    <w:rsid w:val="00BA2965"/>
    <w:rsid w:val="00BA5567"/>
    <w:rsid w:val="00BA5A91"/>
    <w:rsid w:val="00BA6023"/>
    <w:rsid w:val="00BA705D"/>
    <w:rsid w:val="00BA7CEA"/>
    <w:rsid w:val="00BB07D8"/>
    <w:rsid w:val="00BB0F65"/>
    <w:rsid w:val="00BB260D"/>
    <w:rsid w:val="00BB298F"/>
    <w:rsid w:val="00BB6B0F"/>
    <w:rsid w:val="00BC0BAB"/>
    <w:rsid w:val="00BC384D"/>
    <w:rsid w:val="00BC4762"/>
    <w:rsid w:val="00BD1031"/>
    <w:rsid w:val="00BD4F76"/>
    <w:rsid w:val="00BD5DC6"/>
    <w:rsid w:val="00BD7061"/>
    <w:rsid w:val="00BE0917"/>
    <w:rsid w:val="00BE0F07"/>
    <w:rsid w:val="00BE7186"/>
    <w:rsid w:val="00BF02FB"/>
    <w:rsid w:val="00BF0BE7"/>
    <w:rsid w:val="00BF119D"/>
    <w:rsid w:val="00BF3D19"/>
    <w:rsid w:val="00BF5031"/>
    <w:rsid w:val="00BF56D2"/>
    <w:rsid w:val="00C00300"/>
    <w:rsid w:val="00C01C4E"/>
    <w:rsid w:val="00C04407"/>
    <w:rsid w:val="00C05237"/>
    <w:rsid w:val="00C06421"/>
    <w:rsid w:val="00C12330"/>
    <w:rsid w:val="00C14254"/>
    <w:rsid w:val="00C15CBB"/>
    <w:rsid w:val="00C2011F"/>
    <w:rsid w:val="00C21711"/>
    <w:rsid w:val="00C22188"/>
    <w:rsid w:val="00C23601"/>
    <w:rsid w:val="00C23718"/>
    <w:rsid w:val="00C23F15"/>
    <w:rsid w:val="00C30314"/>
    <w:rsid w:val="00C31359"/>
    <w:rsid w:val="00C324B0"/>
    <w:rsid w:val="00C406EF"/>
    <w:rsid w:val="00C47E22"/>
    <w:rsid w:val="00C56875"/>
    <w:rsid w:val="00C61093"/>
    <w:rsid w:val="00C6619B"/>
    <w:rsid w:val="00C7007C"/>
    <w:rsid w:val="00C70B92"/>
    <w:rsid w:val="00C72C75"/>
    <w:rsid w:val="00C75A89"/>
    <w:rsid w:val="00C82346"/>
    <w:rsid w:val="00C825DE"/>
    <w:rsid w:val="00C86EDD"/>
    <w:rsid w:val="00C87190"/>
    <w:rsid w:val="00C87D0F"/>
    <w:rsid w:val="00C87FB7"/>
    <w:rsid w:val="00C926E2"/>
    <w:rsid w:val="00C929A6"/>
    <w:rsid w:val="00C92A2B"/>
    <w:rsid w:val="00C932FE"/>
    <w:rsid w:val="00C96EC6"/>
    <w:rsid w:val="00CA32B6"/>
    <w:rsid w:val="00CA40C2"/>
    <w:rsid w:val="00CA699C"/>
    <w:rsid w:val="00CB23FC"/>
    <w:rsid w:val="00CB3A43"/>
    <w:rsid w:val="00CB5577"/>
    <w:rsid w:val="00CB5B50"/>
    <w:rsid w:val="00CB5B73"/>
    <w:rsid w:val="00CC1971"/>
    <w:rsid w:val="00CC1D81"/>
    <w:rsid w:val="00CC21B1"/>
    <w:rsid w:val="00CD087B"/>
    <w:rsid w:val="00CD1EC1"/>
    <w:rsid w:val="00CD3E8F"/>
    <w:rsid w:val="00CD79EC"/>
    <w:rsid w:val="00CE0A21"/>
    <w:rsid w:val="00CE2ADC"/>
    <w:rsid w:val="00CE42B1"/>
    <w:rsid w:val="00CE7CDF"/>
    <w:rsid w:val="00CF1F3A"/>
    <w:rsid w:val="00CF30BE"/>
    <w:rsid w:val="00CF6BC2"/>
    <w:rsid w:val="00D0013A"/>
    <w:rsid w:val="00D02EED"/>
    <w:rsid w:val="00D06626"/>
    <w:rsid w:val="00D10E00"/>
    <w:rsid w:val="00D13CED"/>
    <w:rsid w:val="00D2045A"/>
    <w:rsid w:val="00D22E1A"/>
    <w:rsid w:val="00D231A1"/>
    <w:rsid w:val="00D24577"/>
    <w:rsid w:val="00D25FB4"/>
    <w:rsid w:val="00D30D62"/>
    <w:rsid w:val="00D3277E"/>
    <w:rsid w:val="00D33DDC"/>
    <w:rsid w:val="00D36CB6"/>
    <w:rsid w:val="00D42676"/>
    <w:rsid w:val="00D430D4"/>
    <w:rsid w:val="00D4456A"/>
    <w:rsid w:val="00D44FAD"/>
    <w:rsid w:val="00D466E1"/>
    <w:rsid w:val="00D51432"/>
    <w:rsid w:val="00D52D1C"/>
    <w:rsid w:val="00D543CD"/>
    <w:rsid w:val="00D55497"/>
    <w:rsid w:val="00D55562"/>
    <w:rsid w:val="00D564A6"/>
    <w:rsid w:val="00D57034"/>
    <w:rsid w:val="00D5758E"/>
    <w:rsid w:val="00D60484"/>
    <w:rsid w:val="00D6381A"/>
    <w:rsid w:val="00D6747D"/>
    <w:rsid w:val="00D725FB"/>
    <w:rsid w:val="00D745A2"/>
    <w:rsid w:val="00D7787E"/>
    <w:rsid w:val="00D805B9"/>
    <w:rsid w:val="00D81E5F"/>
    <w:rsid w:val="00D81EF0"/>
    <w:rsid w:val="00D8261A"/>
    <w:rsid w:val="00D87E0F"/>
    <w:rsid w:val="00DA1031"/>
    <w:rsid w:val="00DA10CD"/>
    <w:rsid w:val="00DA5BB1"/>
    <w:rsid w:val="00DA62C1"/>
    <w:rsid w:val="00DA62C8"/>
    <w:rsid w:val="00DA6C1B"/>
    <w:rsid w:val="00DB015A"/>
    <w:rsid w:val="00DB0531"/>
    <w:rsid w:val="00DB4861"/>
    <w:rsid w:val="00DB5731"/>
    <w:rsid w:val="00DC27E7"/>
    <w:rsid w:val="00DD44E6"/>
    <w:rsid w:val="00DD628A"/>
    <w:rsid w:val="00DE372A"/>
    <w:rsid w:val="00DE4B74"/>
    <w:rsid w:val="00DE5F04"/>
    <w:rsid w:val="00DE7331"/>
    <w:rsid w:val="00DE7F5A"/>
    <w:rsid w:val="00DF04DE"/>
    <w:rsid w:val="00DF0F21"/>
    <w:rsid w:val="00DF3262"/>
    <w:rsid w:val="00E00D63"/>
    <w:rsid w:val="00E01F84"/>
    <w:rsid w:val="00E02269"/>
    <w:rsid w:val="00E0380A"/>
    <w:rsid w:val="00E03D8A"/>
    <w:rsid w:val="00E03FE6"/>
    <w:rsid w:val="00E04561"/>
    <w:rsid w:val="00E07224"/>
    <w:rsid w:val="00E13A9E"/>
    <w:rsid w:val="00E143DA"/>
    <w:rsid w:val="00E167D0"/>
    <w:rsid w:val="00E20D7D"/>
    <w:rsid w:val="00E21650"/>
    <w:rsid w:val="00E2303C"/>
    <w:rsid w:val="00E2765B"/>
    <w:rsid w:val="00E31268"/>
    <w:rsid w:val="00E32397"/>
    <w:rsid w:val="00E34CF8"/>
    <w:rsid w:val="00E34F8B"/>
    <w:rsid w:val="00E3574C"/>
    <w:rsid w:val="00E4031E"/>
    <w:rsid w:val="00E40635"/>
    <w:rsid w:val="00E416F4"/>
    <w:rsid w:val="00E418EE"/>
    <w:rsid w:val="00E500E9"/>
    <w:rsid w:val="00E513AD"/>
    <w:rsid w:val="00E53ECC"/>
    <w:rsid w:val="00E57864"/>
    <w:rsid w:val="00E60D0A"/>
    <w:rsid w:val="00E61E21"/>
    <w:rsid w:val="00E61EB2"/>
    <w:rsid w:val="00E63883"/>
    <w:rsid w:val="00E639FC"/>
    <w:rsid w:val="00E645CE"/>
    <w:rsid w:val="00E65211"/>
    <w:rsid w:val="00E65BA8"/>
    <w:rsid w:val="00E66084"/>
    <w:rsid w:val="00E66243"/>
    <w:rsid w:val="00E6770B"/>
    <w:rsid w:val="00E67BA0"/>
    <w:rsid w:val="00E71651"/>
    <w:rsid w:val="00E72D19"/>
    <w:rsid w:val="00E73C68"/>
    <w:rsid w:val="00E751D8"/>
    <w:rsid w:val="00E752AB"/>
    <w:rsid w:val="00E77A45"/>
    <w:rsid w:val="00E77EEE"/>
    <w:rsid w:val="00E85797"/>
    <w:rsid w:val="00E8712F"/>
    <w:rsid w:val="00E903B1"/>
    <w:rsid w:val="00E9099E"/>
    <w:rsid w:val="00E91009"/>
    <w:rsid w:val="00E956EB"/>
    <w:rsid w:val="00E95D85"/>
    <w:rsid w:val="00E966F3"/>
    <w:rsid w:val="00EA1E4F"/>
    <w:rsid w:val="00EA3906"/>
    <w:rsid w:val="00EA59F7"/>
    <w:rsid w:val="00EA7086"/>
    <w:rsid w:val="00EB48EE"/>
    <w:rsid w:val="00EC01CF"/>
    <w:rsid w:val="00EC1132"/>
    <w:rsid w:val="00EC22E0"/>
    <w:rsid w:val="00EC2E04"/>
    <w:rsid w:val="00EC426F"/>
    <w:rsid w:val="00ED0E64"/>
    <w:rsid w:val="00ED1E5A"/>
    <w:rsid w:val="00ED37F4"/>
    <w:rsid w:val="00ED5723"/>
    <w:rsid w:val="00ED67AA"/>
    <w:rsid w:val="00EE0D42"/>
    <w:rsid w:val="00EE4299"/>
    <w:rsid w:val="00EE6469"/>
    <w:rsid w:val="00EF190E"/>
    <w:rsid w:val="00EF46CD"/>
    <w:rsid w:val="00EF5EE1"/>
    <w:rsid w:val="00EF6244"/>
    <w:rsid w:val="00EF645A"/>
    <w:rsid w:val="00F00E93"/>
    <w:rsid w:val="00F03E41"/>
    <w:rsid w:val="00F047F3"/>
    <w:rsid w:val="00F0643D"/>
    <w:rsid w:val="00F107FD"/>
    <w:rsid w:val="00F10C1B"/>
    <w:rsid w:val="00F13C04"/>
    <w:rsid w:val="00F13CE0"/>
    <w:rsid w:val="00F215D2"/>
    <w:rsid w:val="00F21893"/>
    <w:rsid w:val="00F228FA"/>
    <w:rsid w:val="00F25DCF"/>
    <w:rsid w:val="00F26229"/>
    <w:rsid w:val="00F3191D"/>
    <w:rsid w:val="00F340E9"/>
    <w:rsid w:val="00F34CDE"/>
    <w:rsid w:val="00F37D32"/>
    <w:rsid w:val="00F37F23"/>
    <w:rsid w:val="00F41CB3"/>
    <w:rsid w:val="00F44F88"/>
    <w:rsid w:val="00F467CA"/>
    <w:rsid w:val="00F46EB3"/>
    <w:rsid w:val="00F509C1"/>
    <w:rsid w:val="00F527AA"/>
    <w:rsid w:val="00F529DE"/>
    <w:rsid w:val="00F534CD"/>
    <w:rsid w:val="00F55BEB"/>
    <w:rsid w:val="00F56026"/>
    <w:rsid w:val="00F61599"/>
    <w:rsid w:val="00F63973"/>
    <w:rsid w:val="00F65E4D"/>
    <w:rsid w:val="00F6720B"/>
    <w:rsid w:val="00F70A92"/>
    <w:rsid w:val="00F7321D"/>
    <w:rsid w:val="00F736C7"/>
    <w:rsid w:val="00F75057"/>
    <w:rsid w:val="00F7729C"/>
    <w:rsid w:val="00F80AC4"/>
    <w:rsid w:val="00F82744"/>
    <w:rsid w:val="00F85861"/>
    <w:rsid w:val="00F87A3B"/>
    <w:rsid w:val="00F87FF6"/>
    <w:rsid w:val="00F94CA1"/>
    <w:rsid w:val="00FA2711"/>
    <w:rsid w:val="00FA5E65"/>
    <w:rsid w:val="00FA6638"/>
    <w:rsid w:val="00FB510D"/>
    <w:rsid w:val="00FB552C"/>
    <w:rsid w:val="00FB55FC"/>
    <w:rsid w:val="00FB651A"/>
    <w:rsid w:val="00FC01C2"/>
    <w:rsid w:val="00FC31FF"/>
    <w:rsid w:val="00FC43F0"/>
    <w:rsid w:val="00FC5B36"/>
    <w:rsid w:val="00FC737E"/>
    <w:rsid w:val="00FC773F"/>
    <w:rsid w:val="00FD33ED"/>
    <w:rsid w:val="00FD3782"/>
    <w:rsid w:val="00FD3A40"/>
    <w:rsid w:val="00FD4E39"/>
    <w:rsid w:val="00FD5CEE"/>
    <w:rsid w:val="00FE0C35"/>
    <w:rsid w:val="00FF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3C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E7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26EB5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26EB5"/>
    <w:rPr>
      <w:rFonts w:ascii="Calibri" w:hAnsi="Calibri"/>
    </w:rPr>
  </w:style>
  <w:style w:type="table" w:styleId="TableGrid">
    <w:name w:val="Table Grid"/>
    <w:basedOn w:val="TableNormal"/>
    <w:uiPriority w:val="39"/>
    <w:rsid w:val="00450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50A2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838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8380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375A64-0085-EC4F-B8ED-2D8616F3D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6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ney</dc:creator>
  <cp:keywords/>
  <dc:description/>
  <cp:lastModifiedBy>cisney</cp:lastModifiedBy>
  <cp:revision>693</cp:revision>
  <dcterms:created xsi:type="dcterms:W3CDTF">2018-07-25T14:14:00Z</dcterms:created>
  <dcterms:modified xsi:type="dcterms:W3CDTF">2019-08-24T07:41:00Z</dcterms:modified>
</cp:coreProperties>
</file>